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37AB2" w14:textId="1D209FEF" w:rsidR="00F24CAB" w:rsidRPr="003D57B3" w:rsidRDefault="00F24CAB" w:rsidP="00F24CAB">
      <w:pPr>
        <w:rPr>
          <w:b/>
        </w:rPr>
      </w:pPr>
      <w:r>
        <w:rPr>
          <w:b/>
        </w:rPr>
        <w:t>Table S2</w:t>
      </w:r>
      <w:r w:rsidRPr="00FF08A3">
        <w:rPr>
          <w:b/>
        </w:rPr>
        <w:t>:</w:t>
      </w:r>
      <w:r>
        <w:rPr>
          <w:b/>
        </w:rPr>
        <w:t xml:space="preserve"> </w:t>
      </w:r>
      <w:r>
        <w:t xml:space="preserve">Primers used for expression analyses </w:t>
      </w:r>
      <w:r w:rsidR="00925676">
        <w:t>in real time PCR analyses</w:t>
      </w:r>
      <w:r>
        <w:t>:</w:t>
      </w:r>
    </w:p>
    <w:p w14:paraId="5406DE1F" w14:textId="77777777" w:rsidR="00F24CAB" w:rsidRDefault="00F24CAB" w:rsidP="00F24CAB"/>
    <w:tbl>
      <w:tblPr>
        <w:tblW w:w="51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4"/>
        <w:gridCol w:w="1712"/>
        <w:gridCol w:w="4972"/>
      </w:tblGrid>
      <w:tr w:rsidR="00F24CAB" w14:paraId="4680486D" w14:textId="77777777" w:rsidTr="001A161F">
        <w:trPr>
          <w:trHeight w:val="330"/>
        </w:trPr>
        <w:tc>
          <w:tcPr>
            <w:tcW w:w="2024" w:type="dxa"/>
            <w:vAlign w:val="center"/>
          </w:tcPr>
          <w:p w14:paraId="268434D6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TrypDB</w:t>
            </w:r>
            <w:proofErr w:type="spellEnd"/>
          </w:p>
          <w:p w14:paraId="38EBCCF6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ccession</w:t>
            </w:r>
            <w:proofErr w:type="gramEnd"/>
            <w:r>
              <w:rPr>
                <w:rFonts w:ascii="Times New Roman" w:hAnsi="Times New Roman" w:cs="Times New Roman"/>
              </w:rPr>
              <w:t xml:space="preserve"> number </w:t>
            </w:r>
          </w:p>
          <w:p w14:paraId="4922BD54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nd</w:t>
            </w:r>
            <w:proofErr w:type="gramEnd"/>
            <w:r>
              <w:rPr>
                <w:rFonts w:ascii="Times New Roman" w:hAnsi="Times New Roman" w:cs="Times New Roman"/>
              </w:rPr>
              <w:t xml:space="preserve"> gene name</w:t>
            </w:r>
          </w:p>
        </w:tc>
        <w:tc>
          <w:tcPr>
            <w:tcW w:w="1712" w:type="dxa"/>
            <w:vAlign w:val="center"/>
          </w:tcPr>
          <w:p w14:paraId="54C60FB0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972" w:type="dxa"/>
            <w:vAlign w:val="center"/>
          </w:tcPr>
          <w:p w14:paraId="4D54BA6A" w14:textId="77777777" w:rsidR="00F24CAB" w:rsidRDefault="00F24CAB" w:rsidP="00F24CAB">
            <w:pPr>
              <w:ind w:right="-4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F24CAB" w14:paraId="5D9D33CA" w14:textId="77777777" w:rsidTr="001A161F">
        <w:trPr>
          <w:trHeight w:val="278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42676839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282440.1</w:t>
            </w:r>
          </w:p>
          <w:p w14:paraId="14161865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HAT2</w:t>
            </w:r>
          </w:p>
        </w:tc>
        <w:tc>
          <w:tcPr>
            <w:tcW w:w="1712" w:type="dxa"/>
          </w:tcPr>
          <w:p w14:paraId="2EB28B52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RT-F</w:t>
            </w:r>
          </w:p>
        </w:tc>
        <w:tc>
          <w:tcPr>
            <w:tcW w:w="4972" w:type="dxa"/>
          </w:tcPr>
          <w:p w14:paraId="12979E36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 TGACGTGCTCAGGACGC</w:t>
            </w:r>
            <w:r w:rsidRPr="007F1978">
              <w:rPr>
                <w:rFonts w:ascii="Times New Roman" w:hAnsi="Times New Roman" w:cs="Times New Roman"/>
              </w:rPr>
              <w:t>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F24CAB" w14:paraId="2A0B3486" w14:textId="77777777" w:rsidTr="001A161F">
        <w:trPr>
          <w:trHeight w:val="272"/>
        </w:trPr>
        <w:tc>
          <w:tcPr>
            <w:tcW w:w="2024" w:type="dxa"/>
            <w:vMerge/>
            <w:shd w:val="clear" w:color="auto" w:fill="auto"/>
          </w:tcPr>
          <w:p w14:paraId="72D8B2BB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7E4DB4C7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RT-R</w:t>
            </w:r>
          </w:p>
        </w:tc>
        <w:tc>
          <w:tcPr>
            <w:tcW w:w="4972" w:type="dxa"/>
          </w:tcPr>
          <w:p w14:paraId="061D3873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TGAGAACCGCGGGACTTG-3’</w:t>
            </w:r>
          </w:p>
        </w:tc>
      </w:tr>
      <w:tr w:rsidR="00F24CAB" w14:paraId="4D715192" w14:textId="77777777" w:rsidTr="001A161F">
        <w:trPr>
          <w:trHeight w:val="242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0AEABA9F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20870.1</w:t>
            </w:r>
          </w:p>
          <w:p w14:paraId="6A06133E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2</w:t>
            </w:r>
          </w:p>
        </w:tc>
        <w:tc>
          <w:tcPr>
            <w:tcW w:w="1712" w:type="dxa"/>
          </w:tcPr>
          <w:p w14:paraId="061D152F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2-RT-F</w:t>
            </w:r>
          </w:p>
        </w:tc>
        <w:tc>
          <w:tcPr>
            <w:tcW w:w="4972" w:type="dxa"/>
          </w:tcPr>
          <w:p w14:paraId="24C24F84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CTACGCCAGCATTGGGGGCGTGGT-3’</w:t>
            </w:r>
          </w:p>
        </w:tc>
      </w:tr>
      <w:tr w:rsidR="00F24CAB" w14:paraId="5CD4088F" w14:textId="77777777" w:rsidTr="001A161F">
        <w:trPr>
          <w:trHeight w:val="285"/>
        </w:trPr>
        <w:tc>
          <w:tcPr>
            <w:tcW w:w="2024" w:type="dxa"/>
            <w:vMerge/>
            <w:shd w:val="clear" w:color="auto" w:fill="auto"/>
            <w:vAlign w:val="center"/>
          </w:tcPr>
          <w:p w14:paraId="0F5326FB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040B35F7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2-RT-R</w:t>
            </w:r>
          </w:p>
        </w:tc>
        <w:tc>
          <w:tcPr>
            <w:tcW w:w="4972" w:type="dxa"/>
          </w:tcPr>
          <w:p w14:paraId="3D2202D9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AGAGTGCCTCT</w:t>
            </w:r>
            <w:r w:rsidRPr="007F1978">
              <w:rPr>
                <w:rFonts w:ascii="Times New Roman" w:hAnsi="Times New Roman" w:cs="Times New Roman"/>
              </w:rPr>
              <w:t>AGCCGAGCTACGTA-3’</w:t>
            </w:r>
          </w:p>
        </w:tc>
      </w:tr>
      <w:tr w:rsidR="00F24CAB" w14:paraId="32DDCB4D" w14:textId="77777777" w:rsidTr="001A161F">
        <w:trPr>
          <w:trHeight w:val="285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4D594BF6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00080.1</w:t>
            </w:r>
          </w:p>
          <w:p w14:paraId="75C3F96D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3</w:t>
            </w:r>
          </w:p>
        </w:tc>
        <w:tc>
          <w:tcPr>
            <w:tcW w:w="1712" w:type="dxa"/>
          </w:tcPr>
          <w:p w14:paraId="7A44BB5D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3</w:t>
            </w:r>
            <w:r w:rsidRPr="007F1978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39D4C6DC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C</w:t>
            </w:r>
            <w:r w:rsidRPr="007F1978">
              <w:rPr>
                <w:rFonts w:ascii="Times New Roman" w:hAnsi="Times New Roman" w:cs="Times New Roman"/>
              </w:rPr>
              <w:t>GCGCTGTGTCTTGT-3’</w:t>
            </w:r>
          </w:p>
        </w:tc>
      </w:tr>
      <w:tr w:rsidR="00F24CAB" w14:paraId="7E26F7B9" w14:textId="77777777" w:rsidTr="001A161F">
        <w:trPr>
          <w:trHeight w:val="285"/>
        </w:trPr>
        <w:tc>
          <w:tcPr>
            <w:tcW w:w="2024" w:type="dxa"/>
            <w:vMerge/>
            <w:shd w:val="clear" w:color="auto" w:fill="auto"/>
            <w:vAlign w:val="center"/>
          </w:tcPr>
          <w:p w14:paraId="01CD199A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345BC724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3</w:t>
            </w:r>
            <w:r w:rsidRPr="007F1978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3FF391A3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 TACTTGGAGGTAAGCAGGT-3’</w:t>
            </w:r>
          </w:p>
        </w:tc>
      </w:tr>
      <w:tr w:rsidR="00F24CAB" w14:paraId="11094C96" w14:textId="77777777" w:rsidTr="001A161F">
        <w:trPr>
          <w:trHeight w:val="290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37FA686C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050710.1</w:t>
            </w:r>
          </w:p>
          <w:p w14:paraId="1C84C696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4</w:t>
            </w:r>
          </w:p>
        </w:tc>
        <w:tc>
          <w:tcPr>
            <w:tcW w:w="1712" w:type="dxa"/>
          </w:tcPr>
          <w:p w14:paraId="2CC329AE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4-RT-F</w:t>
            </w:r>
          </w:p>
        </w:tc>
        <w:tc>
          <w:tcPr>
            <w:tcW w:w="4972" w:type="dxa"/>
          </w:tcPr>
          <w:p w14:paraId="5622D319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CACCCCCACACCTTCCCAG-3’</w:t>
            </w:r>
          </w:p>
        </w:tc>
      </w:tr>
      <w:tr w:rsidR="00F24CAB" w14:paraId="35479FBB" w14:textId="77777777" w:rsidTr="001A161F">
        <w:trPr>
          <w:trHeight w:val="290"/>
        </w:trPr>
        <w:tc>
          <w:tcPr>
            <w:tcW w:w="2024" w:type="dxa"/>
            <w:vMerge/>
            <w:shd w:val="clear" w:color="auto" w:fill="auto"/>
            <w:vAlign w:val="center"/>
          </w:tcPr>
          <w:p w14:paraId="2CCBDC8D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23D8E0B2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4-RT-R</w:t>
            </w:r>
          </w:p>
        </w:tc>
        <w:tc>
          <w:tcPr>
            <w:tcW w:w="4972" w:type="dxa"/>
          </w:tcPr>
          <w:p w14:paraId="5230CD7A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GCCGAGTGAGTGCTGCGA-3’</w:t>
            </w:r>
          </w:p>
        </w:tc>
      </w:tr>
      <w:tr w:rsidR="00F24CAB" w14:paraId="65D4A741" w14:textId="77777777" w:rsidTr="001A161F">
        <w:trPr>
          <w:trHeight w:val="285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17C79DAE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30830.1</w:t>
            </w:r>
          </w:p>
          <w:p w14:paraId="5FF8E065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5</w:t>
            </w:r>
          </w:p>
        </w:tc>
        <w:tc>
          <w:tcPr>
            <w:tcW w:w="1712" w:type="dxa"/>
          </w:tcPr>
          <w:p w14:paraId="69C567C4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5-RT-F</w:t>
            </w:r>
          </w:p>
        </w:tc>
        <w:tc>
          <w:tcPr>
            <w:tcW w:w="4972" w:type="dxa"/>
          </w:tcPr>
          <w:p w14:paraId="552ACBAE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ACTC</w:t>
            </w:r>
            <w:r>
              <w:rPr>
                <w:rFonts w:ascii="Times New Roman" w:hAnsi="Times New Roman" w:cs="Times New Roman"/>
              </w:rPr>
              <w:t>CCACGACGAGGAT-3’</w:t>
            </w:r>
          </w:p>
        </w:tc>
      </w:tr>
      <w:tr w:rsidR="00F24CAB" w14:paraId="6C1828B1" w14:textId="77777777" w:rsidTr="001A161F">
        <w:trPr>
          <w:trHeight w:val="315"/>
        </w:trPr>
        <w:tc>
          <w:tcPr>
            <w:tcW w:w="2024" w:type="dxa"/>
            <w:vMerge/>
            <w:shd w:val="clear" w:color="auto" w:fill="auto"/>
            <w:vAlign w:val="center"/>
          </w:tcPr>
          <w:p w14:paraId="2A2148AC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9EDC314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-RT-R</w:t>
            </w:r>
          </w:p>
        </w:tc>
        <w:tc>
          <w:tcPr>
            <w:tcW w:w="4972" w:type="dxa"/>
          </w:tcPr>
          <w:p w14:paraId="1161B2E1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CCTCGTACCACGCGGT-3’</w:t>
            </w:r>
          </w:p>
        </w:tc>
      </w:tr>
      <w:tr w:rsidR="00F24CAB" w14:paraId="7E58FAE4" w14:textId="77777777" w:rsidTr="001A161F">
        <w:trPr>
          <w:trHeight w:val="315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75DE0F06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23520.1</w:t>
            </w:r>
          </w:p>
          <w:p w14:paraId="62F35BC7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6</w:t>
            </w:r>
          </w:p>
        </w:tc>
        <w:tc>
          <w:tcPr>
            <w:tcW w:w="1712" w:type="dxa"/>
          </w:tcPr>
          <w:p w14:paraId="2D14D236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6-RT-F</w:t>
            </w:r>
          </w:p>
        </w:tc>
        <w:tc>
          <w:tcPr>
            <w:tcW w:w="4972" w:type="dxa"/>
          </w:tcPr>
          <w:p w14:paraId="12D13132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8C5F2B">
              <w:rPr>
                <w:rFonts w:ascii="Times New Roman" w:hAnsi="Times New Roman" w:cs="Times New Roman"/>
              </w:rPr>
              <w:t>GAGGTCATCCTAGATTA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50861E23" w14:textId="77777777" w:rsidTr="001A161F">
        <w:trPr>
          <w:trHeight w:val="315"/>
        </w:trPr>
        <w:tc>
          <w:tcPr>
            <w:tcW w:w="2024" w:type="dxa"/>
            <w:vMerge/>
            <w:shd w:val="clear" w:color="auto" w:fill="auto"/>
            <w:vAlign w:val="center"/>
          </w:tcPr>
          <w:p w14:paraId="369DF1B8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644EE11B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6-RT-R</w:t>
            </w:r>
          </w:p>
        </w:tc>
        <w:tc>
          <w:tcPr>
            <w:tcW w:w="4972" w:type="dxa"/>
          </w:tcPr>
          <w:p w14:paraId="411EAAAA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8C5F2B">
              <w:rPr>
                <w:rFonts w:ascii="Times New Roman" w:hAnsi="Times New Roman" w:cs="Times New Roman"/>
              </w:rPr>
              <w:t xml:space="preserve"> ATCCTAGATTATGTGAACT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25E21AFC" w14:textId="77777777" w:rsidTr="001A161F">
        <w:trPr>
          <w:trHeight w:val="300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443F1183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03690.1</w:t>
            </w:r>
          </w:p>
          <w:p w14:paraId="428F9E8A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7</w:t>
            </w:r>
          </w:p>
        </w:tc>
        <w:tc>
          <w:tcPr>
            <w:tcW w:w="1712" w:type="dxa"/>
          </w:tcPr>
          <w:p w14:paraId="1AC1E6B5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7-RT-F</w:t>
            </w:r>
          </w:p>
        </w:tc>
        <w:tc>
          <w:tcPr>
            <w:tcW w:w="4972" w:type="dxa"/>
          </w:tcPr>
          <w:p w14:paraId="1BBC67AD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ATTACCATGTCGTCATGGTGGA-3’</w:t>
            </w:r>
          </w:p>
        </w:tc>
      </w:tr>
      <w:tr w:rsidR="00F24CAB" w14:paraId="45A38652" w14:textId="77777777" w:rsidTr="001A161F">
        <w:trPr>
          <w:trHeight w:val="330"/>
        </w:trPr>
        <w:tc>
          <w:tcPr>
            <w:tcW w:w="2024" w:type="dxa"/>
            <w:vMerge/>
            <w:shd w:val="clear" w:color="auto" w:fill="auto"/>
            <w:vAlign w:val="center"/>
          </w:tcPr>
          <w:p w14:paraId="6E3205CB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0152B32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  <w:i/>
              </w:rPr>
            </w:pPr>
            <w:r w:rsidRPr="007F1978">
              <w:rPr>
                <w:rFonts w:ascii="Times New Roman" w:hAnsi="Times New Roman" w:cs="Times New Roman"/>
              </w:rPr>
              <w:t>CYC7-RT-R</w:t>
            </w:r>
          </w:p>
        </w:tc>
        <w:tc>
          <w:tcPr>
            <w:tcW w:w="4972" w:type="dxa"/>
          </w:tcPr>
          <w:p w14:paraId="1726C6C1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AGCCAAGATCTCCTGGGGTCGA-3’</w:t>
            </w:r>
          </w:p>
        </w:tc>
      </w:tr>
      <w:tr w:rsidR="00F24CAB" w14:paraId="16A393E0" w14:textId="77777777" w:rsidTr="001A161F">
        <w:trPr>
          <w:trHeight w:val="330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2D64D813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260320.1</w:t>
            </w:r>
          </w:p>
          <w:p w14:paraId="10C2140B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8</w:t>
            </w:r>
          </w:p>
        </w:tc>
        <w:tc>
          <w:tcPr>
            <w:tcW w:w="1712" w:type="dxa"/>
          </w:tcPr>
          <w:p w14:paraId="008793E3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8</w:t>
            </w:r>
            <w:r w:rsidRPr="007F1978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6C410D2E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GCGAGGCACTTC</w:t>
            </w:r>
            <w:r>
              <w:rPr>
                <w:rFonts w:ascii="Times New Roman" w:hAnsi="Times New Roman" w:cs="Times New Roman"/>
              </w:rPr>
              <w:t>T</w:t>
            </w:r>
            <w:r w:rsidRPr="007F1978">
              <w:rPr>
                <w:rFonts w:ascii="Times New Roman" w:hAnsi="Times New Roman" w:cs="Times New Roman"/>
              </w:rPr>
              <w:t>GCTCCA-3’</w:t>
            </w:r>
          </w:p>
        </w:tc>
      </w:tr>
      <w:tr w:rsidR="00F24CAB" w14:paraId="19B534B9" w14:textId="77777777" w:rsidTr="001A161F">
        <w:trPr>
          <w:trHeight w:val="330"/>
        </w:trPr>
        <w:tc>
          <w:tcPr>
            <w:tcW w:w="2024" w:type="dxa"/>
            <w:vMerge/>
            <w:shd w:val="clear" w:color="auto" w:fill="auto"/>
            <w:vAlign w:val="center"/>
          </w:tcPr>
          <w:p w14:paraId="1C6CC8A0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4596A36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8</w:t>
            </w:r>
            <w:r w:rsidRPr="007F1978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454C430D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AGTACGCGCACGGGCTCA-3’</w:t>
            </w:r>
          </w:p>
        </w:tc>
      </w:tr>
      <w:tr w:rsidR="00F24CAB" w14:paraId="2F857AE5" w14:textId="77777777" w:rsidTr="001A161F">
        <w:trPr>
          <w:trHeight w:val="255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57B45F5E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20800.1</w:t>
            </w:r>
          </w:p>
          <w:p w14:paraId="3DBB81E6" w14:textId="77777777" w:rsidR="00F24CAB" w:rsidRPr="00762019" w:rsidRDefault="00F24CAB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CYC9</w:t>
            </w:r>
          </w:p>
        </w:tc>
        <w:tc>
          <w:tcPr>
            <w:tcW w:w="1712" w:type="dxa"/>
          </w:tcPr>
          <w:p w14:paraId="5D732BD8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9-RT-F</w:t>
            </w:r>
          </w:p>
        </w:tc>
        <w:tc>
          <w:tcPr>
            <w:tcW w:w="4972" w:type="dxa"/>
          </w:tcPr>
          <w:p w14:paraId="2665EEC3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ACCGCT</w:t>
            </w:r>
            <w:r w:rsidRPr="007F1978">
              <w:rPr>
                <w:rFonts w:ascii="Times New Roman" w:hAnsi="Times New Roman" w:cs="Times New Roman"/>
              </w:rPr>
              <w:t>CTGCATCAAGGTG-3’</w:t>
            </w:r>
          </w:p>
        </w:tc>
      </w:tr>
      <w:tr w:rsidR="00F24CAB" w14:paraId="1F7C1ADC" w14:textId="77777777" w:rsidTr="001A161F">
        <w:trPr>
          <w:trHeight w:val="270"/>
        </w:trPr>
        <w:tc>
          <w:tcPr>
            <w:tcW w:w="2024" w:type="dxa"/>
            <w:vMerge/>
            <w:shd w:val="clear" w:color="auto" w:fill="auto"/>
            <w:vAlign w:val="center"/>
          </w:tcPr>
          <w:p w14:paraId="2EC864AE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8CB379C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CYC9-RT-R</w:t>
            </w:r>
          </w:p>
        </w:tc>
        <w:tc>
          <w:tcPr>
            <w:tcW w:w="4972" w:type="dxa"/>
          </w:tcPr>
          <w:p w14:paraId="072131B1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ACTTCTTGTGCAGGTACG-3’</w:t>
            </w:r>
          </w:p>
        </w:tc>
      </w:tr>
      <w:tr w:rsidR="00402DF1" w14:paraId="73BEEB0D" w14:textId="77777777" w:rsidTr="001A161F">
        <w:trPr>
          <w:trHeight w:val="285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771F2F4D" w14:textId="77777777" w:rsidR="00402DF1" w:rsidRDefault="00402DF1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130330.1</w:t>
            </w:r>
          </w:p>
          <w:p w14:paraId="0266A4D2" w14:textId="77777777" w:rsidR="00402DF1" w:rsidRPr="00762019" w:rsidRDefault="00402DF1" w:rsidP="00F24CAB">
            <w:pPr>
              <w:ind w:right="-488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</w:p>
        </w:tc>
        <w:tc>
          <w:tcPr>
            <w:tcW w:w="1712" w:type="dxa"/>
          </w:tcPr>
          <w:p w14:paraId="36CDCBE7" w14:textId="518D01F0" w:rsidR="00402DF1" w:rsidRPr="007F1978" w:rsidRDefault="00402DF1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-RT-F1</w:t>
            </w:r>
          </w:p>
        </w:tc>
        <w:tc>
          <w:tcPr>
            <w:tcW w:w="4972" w:type="dxa"/>
          </w:tcPr>
          <w:p w14:paraId="10143EEE" w14:textId="1E677002" w:rsidR="00402DF1" w:rsidRDefault="00402DF1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CAAGT</w:t>
            </w:r>
            <w:r w:rsidRPr="007F1978">
              <w:rPr>
                <w:rFonts w:ascii="Times New Roman" w:hAnsi="Times New Roman" w:cs="Times New Roman"/>
              </w:rPr>
              <w:t>GCGGCATCAACTA-3’</w:t>
            </w:r>
          </w:p>
        </w:tc>
      </w:tr>
      <w:tr w:rsidR="00402DF1" w14:paraId="46DB2B73" w14:textId="77777777" w:rsidTr="001A161F">
        <w:trPr>
          <w:trHeight w:val="270"/>
        </w:trPr>
        <w:tc>
          <w:tcPr>
            <w:tcW w:w="2024" w:type="dxa"/>
            <w:vMerge/>
            <w:shd w:val="clear" w:color="auto" w:fill="auto"/>
          </w:tcPr>
          <w:p w14:paraId="7E4C5392" w14:textId="77777777" w:rsidR="00402DF1" w:rsidRDefault="00402DF1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12F0000" w14:textId="29305283" w:rsidR="00402DF1" w:rsidRPr="007F1978" w:rsidRDefault="00402DF1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-RT-R2</w:t>
            </w:r>
          </w:p>
        </w:tc>
        <w:tc>
          <w:tcPr>
            <w:tcW w:w="4972" w:type="dxa"/>
          </w:tcPr>
          <w:p w14:paraId="131FD280" w14:textId="793EEEC9" w:rsidR="00402DF1" w:rsidRDefault="00402DF1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AGTACTCCT</w:t>
            </w:r>
            <w:r w:rsidRPr="007F1978">
              <w:rPr>
                <w:rFonts w:ascii="Times New Roman" w:hAnsi="Times New Roman" w:cs="Times New Roman"/>
              </w:rPr>
              <w:t>CGACGTCCTC-3’</w:t>
            </w:r>
          </w:p>
        </w:tc>
      </w:tr>
      <w:tr w:rsidR="00402DF1" w14:paraId="26104C3E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0851BA1C" w14:textId="65C3F38E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140440.1</w:t>
            </w:r>
          </w:p>
          <w:p w14:paraId="553278CE" w14:textId="38F94881" w:rsidR="00762019" w:rsidRPr="00762019" w:rsidRDefault="00762019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gramEnd"/>
            <w:r w:rsidRPr="00762019">
              <w:rPr>
                <w:rFonts w:ascii="Times New Roman" w:hAnsi="Times New Roman" w:cs="Times New Roman"/>
                <w:sz w:val="20"/>
                <w:szCs w:val="20"/>
              </w:rPr>
              <w:t xml:space="preserve"> cap. </w:t>
            </w:r>
            <w:proofErr w:type="spellStart"/>
            <w:proofErr w:type="gramStart"/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enz</w:t>
            </w:r>
            <w:proofErr w:type="spellEnd"/>
            <w:proofErr w:type="gramEnd"/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12" w:type="dxa"/>
          </w:tcPr>
          <w:p w14:paraId="0C51546D" w14:textId="3E419E2B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p.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nz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2720880E" w14:textId="0B4C9BF0" w:rsidR="00402DF1" w:rsidRDefault="00ED3B0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GGCGCTTGTGGATACAAC-3’</w:t>
            </w:r>
          </w:p>
        </w:tc>
      </w:tr>
      <w:tr w:rsidR="00402DF1" w14:paraId="2D341647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523356A2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68F70E7" w14:textId="51367DE4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p.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nz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17EAFE8D" w14:textId="69577DB2" w:rsidR="00402DF1" w:rsidRDefault="00ED3B0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 w:rsidR="00C40F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TCGGC</w:t>
            </w:r>
            <w:r w:rsidR="00C40FE4">
              <w:rPr>
                <w:rFonts w:ascii="Times New Roman" w:hAnsi="Times New Roman" w:cs="Times New Roman"/>
              </w:rPr>
              <w:t>CACGCGCAAGAGA-3’</w:t>
            </w:r>
          </w:p>
        </w:tc>
      </w:tr>
      <w:tr w:rsidR="00402DF1" w14:paraId="78D660EA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161494DE" w14:textId="36DDD46B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</w:t>
            </w:r>
            <w:r w:rsidR="00762019">
              <w:rPr>
                <w:rFonts w:ascii="Times New Roman" w:hAnsi="Times New Roman" w:cs="Times New Roman"/>
              </w:rPr>
              <w:t>323910</w:t>
            </w:r>
            <w:r>
              <w:rPr>
                <w:rFonts w:ascii="Times New Roman" w:hAnsi="Times New Roman" w:cs="Times New Roman"/>
              </w:rPr>
              <w:t>.1</w:t>
            </w:r>
          </w:p>
          <w:p w14:paraId="413F00DD" w14:textId="3AF58468" w:rsidR="00402DF1" w:rsidRPr="00762019" w:rsidRDefault="00762019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712" w:type="dxa"/>
          </w:tcPr>
          <w:p w14:paraId="2910F4C1" w14:textId="3A39C462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olase</w:t>
            </w:r>
            <w:proofErr w:type="spell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0A8A5B1F" w14:textId="0AB2B84E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TTCAGTGCGCACACAGCT-3’</w:t>
            </w:r>
          </w:p>
        </w:tc>
      </w:tr>
      <w:tr w:rsidR="00402DF1" w14:paraId="4384E914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7726A735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20E9A24E" w14:textId="7C65EBAF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olase</w:t>
            </w:r>
            <w:proofErr w:type="spell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3E043C2A" w14:textId="1BBC5430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CCCTTCCGGCGGATC-3’</w:t>
            </w:r>
          </w:p>
        </w:tc>
      </w:tr>
      <w:tr w:rsidR="00402DF1" w14:paraId="2ADDCDE4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441D2579" w14:textId="0C50EA6A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1</w:t>
            </w:r>
            <w:r w:rsidR="00762019">
              <w:rPr>
                <w:rFonts w:ascii="Times New Roman" w:hAnsi="Times New Roman" w:cs="Times New Roman"/>
              </w:rPr>
              <w:t>5104</w:t>
            </w:r>
            <w:r>
              <w:rPr>
                <w:rFonts w:ascii="Times New Roman" w:hAnsi="Times New Roman" w:cs="Times New Roman"/>
              </w:rPr>
              <w:t>0.1</w:t>
            </w:r>
          </w:p>
          <w:p w14:paraId="2C55E650" w14:textId="1403C589" w:rsidR="00402DF1" w:rsidRPr="00762019" w:rsidRDefault="00762019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Rad9</w:t>
            </w:r>
          </w:p>
        </w:tc>
        <w:tc>
          <w:tcPr>
            <w:tcW w:w="1712" w:type="dxa"/>
          </w:tcPr>
          <w:p w14:paraId="767152B1" w14:textId="6D0F9D1F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9-RT-F</w:t>
            </w:r>
          </w:p>
        </w:tc>
        <w:tc>
          <w:tcPr>
            <w:tcW w:w="4972" w:type="dxa"/>
          </w:tcPr>
          <w:p w14:paraId="747E4303" w14:textId="26DC020A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GCCTTCCGCGTCACTG-3’</w:t>
            </w:r>
          </w:p>
        </w:tc>
      </w:tr>
      <w:tr w:rsidR="00402DF1" w14:paraId="5FBED0F7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39788E7F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60FF8264" w14:textId="0B0B948B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9-RT-R</w:t>
            </w:r>
          </w:p>
        </w:tc>
        <w:tc>
          <w:tcPr>
            <w:tcW w:w="4972" w:type="dxa"/>
          </w:tcPr>
          <w:p w14:paraId="453A1184" w14:textId="4A264785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CGCGCAGCTCAGCATCC-3’</w:t>
            </w:r>
          </w:p>
        </w:tc>
      </w:tr>
      <w:tr w:rsidR="00402DF1" w14:paraId="06141707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2A37B065" w14:textId="01C358C0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</w:t>
            </w:r>
            <w:r w:rsidR="00762019">
              <w:rPr>
                <w:rFonts w:ascii="Times New Roman" w:hAnsi="Times New Roman" w:cs="Times New Roman"/>
              </w:rPr>
              <w:t>332880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41F54D9" w14:textId="66E660E1" w:rsidR="00402DF1" w:rsidRPr="00762019" w:rsidRDefault="00762019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1712" w:type="dxa"/>
          </w:tcPr>
          <w:p w14:paraId="1106B352" w14:textId="0ADAB1D3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2-RT-F</w:t>
            </w:r>
          </w:p>
        </w:tc>
        <w:tc>
          <w:tcPr>
            <w:tcW w:w="4972" w:type="dxa"/>
          </w:tcPr>
          <w:p w14:paraId="491A03E4" w14:textId="6D9447A5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CCCTGGCATGGACCTGG-3’</w:t>
            </w:r>
          </w:p>
        </w:tc>
      </w:tr>
      <w:tr w:rsidR="00402DF1" w14:paraId="6C2235E3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21476A8E" w14:textId="239846EA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BCF9E54" w14:textId="02E4A4FA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2-RT-R</w:t>
            </w:r>
          </w:p>
        </w:tc>
        <w:tc>
          <w:tcPr>
            <w:tcW w:w="4972" w:type="dxa"/>
          </w:tcPr>
          <w:p w14:paraId="76F9E710" w14:textId="4C0D39A2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TCCGGCTTCAGCTCGTC-3’</w:t>
            </w:r>
          </w:p>
        </w:tc>
      </w:tr>
      <w:tr w:rsidR="00402DF1" w14:paraId="18D45647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29CB03B7" w14:textId="7822B5F8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</w:t>
            </w:r>
            <w:r w:rsidR="00762019">
              <w:rPr>
                <w:rFonts w:ascii="Times New Roman" w:hAnsi="Times New Roman" w:cs="Times New Roman"/>
              </w:rPr>
              <w:t>050900</w:t>
            </w:r>
            <w:r>
              <w:rPr>
                <w:rFonts w:ascii="Times New Roman" w:hAnsi="Times New Roman" w:cs="Times New Roman"/>
              </w:rPr>
              <w:t>.1</w:t>
            </w:r>
          </w:p>
          <w:p w14:paraId="65CC896C" w14:textId="53ECCA09" w:rsidR="00402DF1" w:rsidRPr="00762019" w:rsidRDefault="00762019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2019">
              <w:rPr>
                <w:rFonts w:ascii="Times New Roman" w:hAnsi="Times New Roman" w:cs="Times New Roman"/>
                <w:sz w:val="20"/>
                <w:szCs w:val="20"/>
              </w:rPr>
              <w:t xml:space="preserve">Surface Ag-li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712" w:type="dxa"/>
          </w:tcPr>
          <w:p w14:paraId="72C0F21C" w14:textId="65415C4A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-RT-F</w:t>
            </w:r>
          </w:p>
        </w:tc>
        <w:tc>
          <w:tcPr>
            <w:tcW w:w="4972" w:type="dxa"/>
          </w:tcPr>
          <w:p w14:paraId="6F15225E" w14:textId="40F88B75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GCCTCCCCTCGGAGT-3’</w:t>
            </w:r>
          </w:p>
        </w:tc>
      </w:tr>
      <w:tr w:rsidR="00402DF1" w14:paraId="73ED28A8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18814343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31FE15B7" w14:textId="663F10CC" w:rsidR="00402DF1" w:rsidRDefault="0076201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-RT-R</w:t>
            </w:r>
          </w:p>
        </w:tc>
        <w:tc>
          <w:tcPr>
            <w:tcW w:w="4972" w:type="dxa"/>
          </w:tcPr>
          <w:p w14:paraId="7B93E60B" w14:textId="67CB99A6" w:rsidR="00402DF1" w:rsidRDefault="0092782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GCTCGCGCGGCTGCAG-3’</w:t>
            </w:r>
          </w:p>
        </w:tc>
      </w:tr>
      <w:tr w:rsidR="00402DF1" w14:paraId="7ACED9B3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600E97BB" w14:textId="307D1BAD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</w:t>
            </w:r>
            <w:r w:rsidR="001A161F">
              <w:rPr>
                <w:rFonts w:ascii="Times New Roman" w:hAnsi="Times New Roman" w:cs="Times New Roman"/>
              </w:rPr>
              <w:t>050140</w:t>
            </w:r>
            <w:r>
              <w:rPr>
                <w:rFonts w:ascii="Times New Roman" w:hAnsi="Times New Roman" w:cs="Times New Roman"/>
              </w:rPr>
              <w:t>.1</w:t>
            </w:r>
          </w:p>
          <w:p w14:paraId="07DFC9F8" w14:textId="3014F4FC" w:rsidR="00402DF1" w:rsidRPr="001A161F" w:rsidRDefault="001A161F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61F">
              <w:rPr>
                <w:rFonts w:ascii="Times New Roman" w:hAnsi="Times New Roman" w:cs="Times New Roman"/>
                <w:sz w:val="20"/>
                <w:szCs w:val="20"/>
              </w:rPr>
              <w:t>Stomatin</w:t>
            </w:r>
            <w:proofErr w:type="spellEnd"/>
            <w:r w:rsidRPr="001A161F">
              <w:rPr>
                <w:rFonts w:ascii="Times New Roman" w:hAnsi="Times New Roman" w:cs="Times New Roman"/>
                <w:sz w:val="20"/>
                <w:szCs w:val="20"/>
              </w:rPr>
              <w:t>-like 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in</w:t>
            </w:r>
          </w:p>
        </w:tc>
        <w:tc>
          <w:tcPr>
            <w:tcW w:w="1712" w:type="dxa"/>
          </w:tcPr>
          <w:p w14:paraId="2F53F441" w14:textId="19CC6FC0" w:rsidR="00402DF1" w:rsidRDefault="001D46B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omatin</w:t>
            </w:r>
            <w:proofErr w:type="spell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42CE2E31" w14:textId="3E2DB0BB" w:rsidR="00402DF1" w:rsidRDefault="00A901E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051CF">
              <w:rPr>
                <w:rFonts w:ascii="Times New Roman" w:hAnsi="Times New Roman" w:cs="Times New Roman"/>
              </w:rPr>
              <w:t>GCGAAGCACAGCAACGAGG-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402DF1" w14:paraId="7296A639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7AF182C1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E32129D" w14:textId="3ED7DA98" w:rsidR="00402DF1" w:rsidRDefault="001D46B9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omatin</w:t>
            </w:r>
            <w:proofErr w:type="spell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0200C51D" w14:textId="672BECDB" w:rsidR="00402DF1" w:rsidRDefault="00A901E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9016E">
              <w:rPr>
                <w:rFonts w:ascii="Times New Roman" w:hAnsi="Times New Roman" w:cs="Times New Roman"/>
              </w:rPr>
              <w:t>TGAACACGGAGAGTGCTTGG-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402DF1" w14:paraId="5CF40D79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64074FDC" w14:textId="6B5D143A" w:rsidR="00402DF1" w:rsidRDefault="001A161F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05015</w:t>
            </w:r>
            <w:r w:rsidR="00402DF1">
              <w:rPr>
                <w:rFonts w:ascii="Times New Roman" w:hAnsi="Times New Roman" w:cs="Times New Roman"/>
              </w:rPr>
              <w:t>0.1</w:t>
            </w:r>
          </w:p>
          <w:p w14:paraId="7818CCE6" w14:textId="7F85030C" w:rsidR="00402DF1" w:rsidRPr="001A161F" w:rsidRDefault="001A161F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712" w:type="dxa"/>
          </w:tcPr>
          <w:p w14:paraId="6A7984FE" w14:textId="31176833" w:rsidR="00402DF1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1-RT-F</w:t>
            </w:r>
          </w:p>
        </w:tc>
        <w:tc>
          <w:tcPr>
            <w:tcW w:w="4972" w:type="dxa"/>
          </w:tcPr>
          <w:p w14:paraId="52F004C6" w14:textId="74774B5C" w:rsidR="00402DF1" w:rsidRDefault="00A901E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9016E">
              <w:rPr>
                <w:rFonts w:ascii="Times New Roman" w:hAnsi="Times New Roman" w:cs="Times New Roman"/>
              </w:rPr>
              <w:t>GGCATCAAGCTTTTCACGGA-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402DF1" w14:paraId="322D44C2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7F7BFBB8" w14:textId="77777777" w:rsidR="00402DF1" w:rsidRDefault="00402DF1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274BEE6" w14:textId="693D24CA" w:rsidR="00402DF1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1-RT-R</w:t>
            </w:r>
          </w:p>
        </w:tc>
        <w:tc>
          <w:tcPr>
            <w:tcW w:w="4972" w:type="dxa"/>
          </w:tcPr>
          <w:p w14:paraId="63CC5D89" w14:textId="688EE310" w:rsidR="00402DF1" w:rsidRDefault="00A901E2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9016E">
              <w:rPr>
                <w:rFonts w:ascii="Times New Roman" w:hAnsi="Times New Roman" w:cs="Times New Roman"/>
              </w:rPr>
              <w:t>GGCGCGCAGCTTTGAGG-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49016E" w14:paraId="53EE6C8B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290FF110" w14:textId="1789D229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20510.1</w:t>
            </w:r>
          </w:p>
          <w:p w14:paraId="0F5EBDA7" w14:textId="44A78098" w:rsidR="0049016E" w:rsidRDefault="0049016E" w:rsidP="004529D5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712" w:type="dxa"/>
          </w:tcPr>
          <w:p w14:paraId="409E78A6" w14:textId="0E7F27B2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2-RT-F</w:t>
            </w:r>
          </w:p>
        </w:tc>
        <w:tc>
          <w:tcPr>
            <w:tcW w:w="4972" w:type="dxa"/>
          </w:tcPr>
          <w:p w14:paraId="1A874F00" w14:textId="16140550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GGATTTCCCACGCGG-3’</w:t>
            </w:r>
          </w:p>
        </w:tc>
      </w:tr>
      <w:tr w:rsidR="0049016E" w14:paraId="7E6A2623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5AD1A3C0" w14:textId="77777777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3783E1C1" w14:textId="2CDBC342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2-RT-R</w:t>
            </w:r>
          </w:p>
        </w:tc>
        <w:tc>
          <w:tcPr>
            <w:tcW w:w="4972" w:type="dxa"/>
          </w:tcPr>
          <w:p w14:paraId="59787D42" w14:textId="184B7A93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CGAGGCGCTCTATAATAC-3’</w:t>
            </w:r>
          </w:p>
        </w:tc>
      </w:tr>
      <w:tr w:rsidR="0049016E" w14:paraId="53E85B04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036CC080" w14:textId="45C17E4B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20520.1</w:t>
            </w:r>
          </w:p>
          <w:p w14:paraId="265AF302" w14:textId="4E7272EA" w:rsidR="0049016E" w:rsidRPr="001A161F" w:rsidRDefault="0049016E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4</w:t>
            </w:r>
          </w:p>
        </w:tc>
        <w:tc>
          <w:tcPr>
            <w:tcW w:w="1712" w:type="dxa"/>
          </w:tcPr>
          <w:p w14:paraId="0A294B1A" w14:textId="1C104F8B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4-RT-F</w:t>
            </w:r>
          </w:p>
        </w:tc>
        <w:tc>
          <w:tcPr>
            <w:tcW w:w="4972" w:type="dxa"/>
          </w:tcPr>
          <w:p w14:paraId="6D32E0D6" w14:textId="5D4E2C87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GTCCAGCACAACGAGGCAT-3’</w:t>
            </w:r>
          </w:p>
        </w:tc>
      </w:tr>
      <w:tr w:rsidR="0049016E" w14:paraId="3B0EEA3A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4F38C53B" w14:textId="77777777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FF344BF" w14:textId="660FCFF1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4-RT-R</w:t>
            </w:r>
          </w:p>
        </w:tc>
        <w:tc>
          <w:tcPr>
            <w:tcW w:w="4972" w:type="dxa"/>
          </w:tcPr>
          <w:p w14:paraId="42A124D5" w14:textId="3094ACEB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CTGGGTGTCGTTTTCTGG-3’</w:t>
            </w:r>
          </w:p>
        </w:tc>
      </w:tr>
      <w:tr w:rsidR="0049016E" w14:paraId="748341F0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6BCE3FCD" w14:textId="0C82BE80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51210.1</w:t>
            </w:r>
          </w:p>
          <w:p w14:paraId="253C948F" w14:textId="7D804BED" w:rsidR="0049016E" w:rsidRPr="00A901E2" w:rsidRDefault="0049016E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helicase</w:t>
            </w:r>
          </w:p>
        </w:tc>
        <w:tc>
          <w:tcPr>
            <w:tcW w:w="1712" w:type="dxa"/>
          </w:tcPr>
          <w:p w14:paraId="201C080B" w14:textId="5AB33627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NAh</w:t>
            </w:r>
            <w:proofErr w:type="spell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6E6D5C85" w14:textId="547181C7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ATTTAACGAGCTAGTCCTC-3’</w:t>
            </w:r>
          </w:p>
        </w:tc>
      </w:tr>
      <w:tr w:rsidR="0049016E" w14:paraId="74BD6D76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46E4EC42" w14:textId="77777777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74889ED" w14:textId="28314A64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NAh</w:t>
            </w:r>
            <w:proofErr w:type="spell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14E01CCC" w14:textId="6D47313A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TGCCTTCGGAAAATCTC-3’</w:t>
            </w:r>
          </w:p>
        </w:tc>
      </w:tr>
      <w:tr w:rsidR="0049016E" w14:paraId="188B199A" w14:textId="77777777" w:rsidTr="001A161F">
        <w:trPr>
          <w:trHeight w:val="140"/>
        </w:trPr>
        <w:tc>
          <w:tcPr>
            <w:tcW w:w="2024" w:type="dxa"/>
            <w:vMerge w:val="restart"/>
            <w:shd w:val="clear" w:color="auto" w:fill="auto"/>
          </w:tcPr>
          <w:p w14:paraId="5D923E38" w14:textId="1000C0D6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BPK_351220.1</w:t>
            </w:r>
          </w:p>
          <w:p w14:paraId="179B8158" w14:textId="13071AD9" w:rsidR="0049016E" w:rsidRPr="00A901E2" w:rsidRDefault="0049016E" w:rsidP="004529D5">
            <w:pPr>
              <w:ind w:right="-4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e-rich protein</w:t>
            </w:r>
          </w:p>
        </w:tc>
        <w:tc>
          <w:tcPr>
            <w:tcW w:w="1712" w:type="dxa"/>
          </w:tcPr>
          <w:p w14:paraId="43BDDC65" w14:textId="05FF981A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g</w:t>
            </w:r>
            <w:proofErr w:type="spell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72" w:type="dxa"/>
          </w:tcPr>
          <w:p w14:paraId="65BCD6D8" w14:textId="60781DCA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GCTCTCACCTCTTTCAG-3’</w:t>
            </w:r>
          </w:p>
        </w:tc>
      </w:tr>
      <w:tr w:rsidR="0049016E" w14:paraId="7C997982" w14:textId="77777777" w:rsidTr="001A161F">
        <w:trPr>
          <w:trHeight w:val="140"/>
        </w:trPr>
        <w:tc>
          <w:tcPr>
            <w:tcW w:w="2024" w:type="dxa"/>
            <w:vMerge/>
            <w:shd w:val="clear" w:color="auto" w:fill="auto"/>
          </w:tcPr>
          <w:p w14:paraId="7B42C3F6" w14:textId="77777777" w:rsidR="0049016E" w:rsidRDefault="0049016E" w:rsidP="004529D5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B649D44" w14:textId="397AD2A5" w:rsidR="0049016E" w:rsidRDefault="0049016E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g</w:t>
            </w:r>
            <w:proofErr w:type="spell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72" w:type="dxa"/>
          </w:tcPr>
          <w:p w14:paraId="6DF21EEE" w14:textId="74A10FD9" w:rsidR="0049016E" w:rsidRDefault="0049016E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ATCCCGACATTGGTAGTCC-3’</w:t>
            </w:r>
          </w:p>
        </w:tc>
      </w:tr>
    </w:tbl>
    <w:p w14:paraId="4A5B0AF9" w14:textId="0FFFF5F5" w:rsidR="00643542" w:rsidRDefault="00643542" w:rsidP="0006194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43542" w:rsidSect="00061943">
      <w:pgSz w:w="11900" w:h="16840"/>
      <w:pgMar w:top="1135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d9daf9tr959ewsayxpafawtw22svefapr&quot;&gt;HAT2 2017&lt;record-ids&gt;&lt;item&gt;32&lt;/item&gt;&lt;item&gt;33&lt;/item&gt;&lt;item&gt;131&lt;/item&gt;&lt;item&gt;141&lt;/item&gt;&lt;item&gt;151&lt;/item&gt;&lt;/record-ids&gt;&lt;/item&gt;&lt;/Libraries&gt;"/>
  </w:docVars>
  <w:rsids>
    <w:rsidRoot w:val="004339BD"/>
    <w:rsid w:val="00061943"/>
    <w:rsid w:val="001126EA"/>
    <w:rsid w:val="00194D4D"/>
    <w:rsid w:val="001A161F"/>
    <w:rsid w:val="001D46B9"/>
    <w:rsid w:val="00243B29"/>
    <w:rsid w:val="00281D15"/>
    <w:rsid w:val="002A47B3"/>
    <w:rsid w:val="002E4CC5"/>
    <w:rsid w:val="00323540"/>
    <w:rsid w:val="003267DF"/>
    <w:rsid w:val="00344CF9"/>
    <w:rsid w:val="00367B42"/>
    <w:rsid w:val="00397632"/>
    <w:rsid w:val="003D0911"/>
    <w:rsid w:val="00402DF1"/>
    <w:rsid w:val="004339BD"/>
    <w:rsid w:val="004529D5"/>
    <w:rsid w:val="004600BE"/>
    <w:rsid w:val="00483E98"/>
    <w:rsid w:val="0049016E"/>
    <w:rsid w:val="004E1385"/>
    <w:rsid w:val="004E6B64"/>
    <w:rsid w:val="00500799"/>
    <w:rsid w:val="005F1068"/>
    <w:rsid w:val="006400A2"/>
    <w:rsid w:val="00643542"/>
    <w:rsid w:val="00663858"/>
    <w:rsid w:val="006C5326"/>
    <w:rsid w:val="006D4D74"/>
    <w:rsid w:val="006E2C6D"/>
    <w:rsid w:val="00721224"/>
    <w:rsid w:val="0074699B"/>
    <w:rsid w:val="00762019"/>
    <w:rsid w:val="007A7389"/>
    <w:rsid w:val="007E49D4"/>
    <w:rsid w:val="0080757A"/>
    <w:rsid w:val="0088490B"/>
    <w:rsid w:val="008C2198"/>
    <w:rsid w:val="008F28D8"/>
    <w:rsid w:val="00925676"/>
    <w:rsid w:val="0092767A"/>
    <w:rsid w:val="00927822"/>
    <w:rsid w:val="00942619"/>
    <w:rsid w:val="009527FB"/>
    <w:rsid w:val="009A0972"/>
    <w:rsid w:val="00A62707"/>
    <w:rsid w:val="00A62B76"/>
    <w:rsid w:val="00A63AED"/>
    <w:rsid w:val="00A901E2"/>
    <w:rsid w:val="00A96A04"/>
    <w:rsid w:val="00B177A2"/>
    <w:rsid w:val="00B177FA"/>
    <w:rsid w:val="00B26969"/>
    <w:rsid w:val="00B41F1F"/>
    <w:rsid w:val="00B431DA"/>
    <w:rsid w:val="00B659C6"/>
    <w:rsid w:val="00B93E63"/>
    <w:rsid w:val="00C33771"/>
    <w:rsid w:val="00C409E9"/>
    <w:rsid w:val="00C40FE4"/>
    <w:rsid w:val="00C85E62"/>
    <w:rsid w:val="00CB19A7"/>
    <w:rsid w:val="00D84CCE"/>
    <w:rsid w:val="00D96A16"/>
    <w:rsid w:val="00DE2AB1"/>
    <w:rsid w:val="00E764F8"/>
    <w:rsid w:val="00ED3B02"/>
    <w:rsid w:val="00F051CF"/>
    <w:rsid w:val="00F24CAB"/>
    <w:rsid w:val="00F27ED1"/>
    <w:rsid w:val="00F46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B3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8</Characters>
  <Application>Microsoft Macintosh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aha</dc:creator>
  <cp:keywords/>
  <dc:description/>
  <cp:lastModifiedBy>Swati Saha</cp:lastModifiedBy>
  <cp:revision>4</cp:revision>
  <cp:lastPrinted>2017-02-24T03:49:00Z</cp:lastPrinted>
  <dcterms:created xsi:type="dcterms:W3CDTF">2017-09-13T08:35:00Z</dcterms:created>
  <dcterms:modified xsi:type="dcterms:W3CDTF">2017-09-13T08:38:00Z</dcterms:modified>
</cp:coreProperties>
</file>